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9489E1" w14:textId="2B8E8F3C" w:rsidR="005B265E" w:rsidRPr="006B7447" w:rsidRDefault="006B7447" w:rsidP="005B265E">
      <w:pPr>
        <w:rPr>
          <w:rFonts w:ascii="Times New Roman" w:hAnsi="Times New Roman" w:cs="Times New Roman"/>
        </w:rPr>
      </w:pPr>
      <w:r w:rsidRPr="006B7447">
        <w:rPr>
          <w:rFonts w:ascii="Times New Roman" w:hAnsi="Times New Roman" w:cs="Times New Roman"/>
          <w:b/>
          <w:bCs/>
        </w:rPr>
        <w:t xml:space="preserve">Multimedia Appendix </w:t>
      </w:r>
      <w:r w:rsidR="00B8120D" w:rsidRPr="006B7447">
        <w:rPr>
          <w:rFonts w:ascii="Times New Roman" w:hAnsi="Times New Roman" w:cs="Times New Roman"/>
          <w:b/>
          <w:bCs/>
        </w:rPr>
        <w:t>1</w:t>
      </w:r>
      <w:r w:rsidRPr="006B7447">
        <w:rPr>
          <w:rFonts w:ascii="Times New Roman" w:hAnsi="Times New Roman" w:cs="Times New Roman"/>
          <w:b/>
          <w:bCs/>
        </w:rPr>
        <w:t>.</w:t>
      </w:r>
      <w:r w:rsidR="005B265E" w:rsidRPr="006B7447">
        <w:rPr>
          <w:rFonts w:ascii="Times New Roman" w:hAnsi="Times New Roman" w:cs="Times New Roman"/>
        </w:rPr>
        <w:t xml:space="preserve"> The questions used in the </w:t>
      </w:r>
      <w:bookmarkStart w:id="0" w:name="_Hlk31500489"/>
      <w:r w:rsidR="005B265E" w:rsidRPr="006B7447">
        <w:rPr>
          <w:rFonts w:ascii="Times New Roman" w:hAnsi="Times New Roman" w:cs="Times New Roman"/>
        </w:rPr>
        <w:fldChar w:fldCharType="begin"/>
      </w:r>
      <w:r w:rsidR="005B265E" w:rsidRPr="006B7447">
        <w:rPr>
          <w:rFonts w:ascii="Times New Roman" w:hAnsi="Times New Roman" w:cs="Times New Roman"/>
        </w:rPr>
        <w:instrText xml:space="preserve"> HYPERLINK "https://www.ncbi.nlm.nih.gov/pmc/articles/PMC4750770/" \l "C5" </w:instrText>
      </w:r>
      <w:r w:rsidR="005B265E" w:rsidRPr="006B7447">
        <w:rPr>
          <w:rFonts w:ascii="Times New Roman" w:hAnsi="Times New Roman" w:cs="Times New Roman"/>
        </w:rPr>
        <w:fldChar w:fldCharType="separate"/>
      </w:r>
      <w:r w:rsidR="005B265E" w:rsidRPr="006B7447">
        <w:rPr>
          <w:rFonts w:ascii="Times New Roman" w:hAnsi="Times New Roman" w:cs="Times New Roman"/>
        </w:rPr>
        <w:t>Danish Health and Medicine Authority 2006</w:t>
      </w:r>
      <w:r w:rsidR="005B265E" w:rsidRPr="006B7447">
        <w:rPr>
          <w:rFonts w:ascii="Times New Roman" w:hAnsi="Times New Roman" w:cs="Times New Roman"/>
        </w:rPr>
        <w:fldChar w:fldCharType="end"/>
      </w:r>
      <w:bookmarkEnd w:id="0"/>
      <w:r w:rsidR="005B265E" w:rsidRPr="006B7447">
        <w:rPr>
          <w:rFonts w:ascii="Times New Roman" w:hAnsi="Times New Roman" w:cs="Times New Roman"/>
        </w:rPr>
        <w:t xml:space="preserve"> questionnaire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7"/>
      </w:tblGrid>
      <w:tr w:rsidR="008165F8" w:rsidRPr="006B7447" w14:paraId="6A485E2F" w14:textId="77777777" w:rsidTr="008165F8">
        <w:tc>
          <w:tcPr>
            <w:tcW w:w="14967" w:type="dxa"/>
          </w:tcPr>
          <w:p w14:paraId="66DDE934" w14:textId="07F99BC4" w:rsidR="008165F8" w:rsidRPr="006B7447" w:rsidRDefault="008165F8">
            <w:pPr>
              <w:rPr>
                <w:rFonts w:ascii="Times New Roman" w:hAnsi="Times New Roman" w:cs="Times New Roman"/>
              </w:rPr>
            </w:pPr>
            <w:r w:rsidRPr="006B7447">
              <w:rPr>
                <w:rFonts w:ascii="Times New Roman" w:hAnsi="Times New Roman" w:cs="Times New Roman"/>
              </w:rPr>
              <w:t>Content</w:t>
            </w:r>
          </w:p>
        </w:tc>
      </w:tr>
      <w:tr w:rsidR="008165F8" w:rsidRPr="006B7447" w14:paraId="70B34BC1" w14:textId="77777777" w:rsidTr="008165F8">
        <w:tc>
          <w:tcPr>
            <w:tcW w:w="14967" w:type="dxa"/>
          </w:tcPr>
          <w:p w14:paraId="589AF529" w14:textId="77777777" w:rsidR="008165F8" w:rsidRPr="006B7447" w:rsidRDefault="008165F8" w:rsidP="008165F8">
            <w:pPr>
              <w:rPr>
                <w:rFonts w:ascii="Times New Roman" w:hAnsi="Times New Roman" w:cs="Times New Roman"/>
              </w:rPr>
            </w:pPr>
            <w:r w:rsidRPr="006B7447">
              <w:rPr>
                <w:rFonts w:ascii="Times New Roman" w:hAnsi="Times New Roman" w:cs="Times New Roman"/>
              </w:rPr>
              <w:t>1.</w:t>
            </w:r>
            <w:r w:rsidRPr="006B7447">
              <w:rPr>
                <w:rFonts w:ascii="Times New Roman" w:hAnsi="Times New Roman" w:cs="Times New Roman"/>
              </w:rPr>
              <w:tab/>
              <w:t>Sex: Female / Male</w:t>
            </w:r>
          </w:p>
          <w:p w14:paraId="4BBC0833" w14:textId="77777777" w:rsidR="008165F8" w:rsidRPr="006B7447" w:rsidRDefault="008165F8" w:rsidP="008165F8">
            <w:pPr>
              <w:rPr>
                <w:rFonts w:ascii="Times New Roman" w:hAnsi="Times New Roman" w:cs="Times New Roman"/>
              </w:rPr>
            </w:pPr>
            <w:r w:rsidRPr="006B7447">
              <w:rPr>
                <w:rFonts w:ascii="Times New Roman" w:hAnsi="Times New Roman" w:cs="Times New Roman"/>
              </w:rPr>
              <w:t>2.</w:t>
            </w:r>
            <w:r w:rsidRPr="006B7447">
              <w:rPr>
                <w:rFonts w:ascii="Times New Roman" w:hAnsi="Times New Roman" w:cs="Times New Roman"/>
              </w:rPr>
              <w:tab/>
              <w:t>Age: Years</w:t>
            </w:r>
          </w:p>
          <w:p w14:paraId="0793725C" w14:textId="77777777" w:rsidR="008165F8" w:rsidRPr="006B7447" w:rsidRDefault="008165F8" w:rsidP="008165F8">
            <w:pPr>
              <w:rPr>
                <w:rFonts w:ascii="Times New Roman" w:hAnsi="Times New Roman" w:cs="Times New Roman"/>
              </w:rPr>
            </w:pPr>
            <w:r w:rsidRPr="006B7447">
              <w:rPr>
                <w:rFonts w:ascii="Times New Roman" w:hAnsi="Times New Roman" w:cs="Times New Roman"/>
              </w:rPr>
              <w:t>3.</w:t>
            </w:r>
            <w:r w:rsidRPr="006B7447">
              <w:rPr>
                <w:rFonts w:ascii="Times New Roman" w:hAnsi="Times New Roman" w:cs="Times New Roman"/>
              </w:rPr>
              <w:tab/>
              <w:t>What type of surgery did you have? (last surgery): Total knee replacement / Total hip replacement</w:t>
            </w:r>
          </w:p>
          <w:p w14:paraId="3E96E121" w14:textId="3A67F0D7" w:rsidR="008165F8" w:rsidRPr="006B7447" w:rsidRDefault="008165F8" w:rsidP="008165F8">
            <w:pPr>
              <w:rPr>
                <w:rFonts w:ascii="Times New Roman" w:hAnsi="Times New Roman" w:cs="Times New Roman"/>
              </w:rPr>
            </w:pPr>
            <w:r w:rsidRPr="006B7447">
              <w:rPr>
                <w:rFonts w:ascii="Times New Roman" w:hAnsi="Times New Roman" w:cs="Times New Roman"/>
              </w:rPr>
              <w:t>4.</w:t>
            </w:r>
            <w:r w:rsidRPr="006B7447">
              <w:rPr>
                <w:rFonts w:ascii="Times New Roman" w:hAnsi="Times New Roman" w:cs="Times New Roman"/>
              </w:rPr>
              <w:tab/>
              <w:t>How many days did you stay in hospital after your surgery? Days</w:t>
            </w:r>
          </w:p>
          <w:p w14:paraId="3D47812F" w14:textId="77777777" w:rsidR="008165F8" w:rsidRPr="006B7447" w:rsidRDefault="008165F8" w:rsidP="008165F8">
            <w:pPr>
              <w:rPr>
                <w:rFonts w:ascii="Times New Roman" w:hAnsi="Times New Roman" w:cs="Times New Roman"/>
              </w:rPr>
            </w:pPr>
            <w:r w:rsidRPr="006B7447">
              <w:rPr>
                <w:rFonts w:ascii="Times New Roman" w:hAnsi="Times New Roman" w:cs="Times New Roman"/>
              </w:rPr>
              <w:t>5.</w:t>
            </w:r>
            <w:r w:rsidRPr="006B7447">
              <w:rPr>
                <w:rFonts w:ascii="Times New Roman" w:hAnsi="Times New Roman" w:cs="Times New Roman"/>
              </w:rPr>
              <w:tab/>
              <w:t>Do you have any of the following conditions? (please mark the conditions you have): Diabetes, Cardiovascular disease, Lung disease, Rheumatoid arthritis</w:t>
            </w:r>
          </w:p>
          <w:p w14:paraId="7B33CBE0" w14:textId="123D2926" w:rsidR="008165F8" w:rsidRPr="006B7447" w:rsidRDefault="008165F8" w:rsidP="008165F8">
            <w:pPr>
              <w:rPr>
                <w:rFonts w:ascii="Times New Roman" w:hAnsi="Times New Roman" w:cs="Times New Roman"/>
              </w:rPr>
            </w:pPr>
            <w:r w:rsidRPr="006B7447">
              <w:rPr>
                <w:rFonts w:ascii="Times New Roman" w:hAnsi="Times New Roman" w:cs="Times New Roman"/>
              </w:rPr>
              <w:t>6.</w:t>
            </w:r>
            <w:r w:rsidRPr="006B7447">
              <w:rPr>
                <w:rFonts w:ascii="Times New Roman" w:hAnsi="Times New Roman" w:cs="Times New Roman"/>
              </w:rPr>
              <w:tab/>
              <w:t>Did you receive a pre-admission leaflet? Yes / No</w:t>
            </w:r>
          </w:p>
          <w:p w14:paraId="0D214E7C" w14:textId="519CE133" w:rsidR="008165F8" w:rsidRPr="006B7447" w:rsidRDefault="008165F8" w:rsidP="008165F8">
            <w:pPr>
              <w:rPr>
                <w:rFonts w:ascii="Times New Roman" w:hAnsi="Times New Roman" w:cs="Times New Roman"/>
              </w:rPr>
            </w:pPr>
            <w:r w:rsidRPr="006B7447">
              <w:rPr>
                <w:rFonts w:ascii="Times New Roman" w:hAnsi="Times New Roman" w:cs="Times New Roman"/>
              </w:rPr>
              <w:t>7.</w:t>
            </w:r>
            <w:r w:rsidRPr="006B7447">
              <w:rPr>
                <w:rFonts w:ascii="Times New Roman" w:hAnsi="Times New Roman" w:cs="Times New Roman"/>
              </w:rPr>
              <w:tab/>
              <w:t>Did you receive any home care before surgery? Yes / No</w:t>
            </w:r>
          </w:p>
          <w:p w14:paraId="51CC9322" w14:textId="42452E6A" w:rsidR="008165F8" w:rsidRPr="006B7447" w:rsidRDefault="008165F8" w:rsidP="008165F8">
            <w:pPr>
              <w:rPr>
                <w:rFonts w:ascii="Times New Roman" w:hAnsi="Times New Roman" w:cs="Times New Roman"/>
              </w:rPr>
            </w:pPr>
            <w:r w:rsidRPr="006B7447">
              <w:rPr>
                <w:rFonts w:ascii="Times New Roman" w:hAnsi="Times New Roman" w:cs="Times New Roman"/>
              </w:rPr>
              <w:t>8.</w:t>
            </w:r>
            <w:r w:rsidRPr="006B7447">
              <w:rPr>
                <w:rFonts w:ascii="Times New Roman" w:hAnsi="Times New Roman" w:cs="Times New Roman"/>
              </w:rPr>
              <w:tab/>
              <w:t>If yes, how often did you receive home care before admission? Several times a day / Once a day / Several times a week / Once a week</w:t>
            </w:r>
          </w:p>
          <w:p w14:paraId="30356003" w14:textId="25F64780" w:rsidR="008165F8" w:rsidRPr="006B7447" w:rsidRDefault="008165F8" w:rsidP="008165F8">
            <w:pPr>
              <w:rPr>
                <w:rFonts w:ascii="Times New Roman" w:hAnsi="Times New Roman" w:cs="Times New Roman"/>
              </w:rPr>
            </w:pPr>
            <w:r w:rsidRPr="006B7447">
              <w:rPr>
                <w:rFonts w:ascii="Times New Roman" w:hAnsi="Times New Roman" w:cs="Times New Roman"/>
              </w:rPr>
              <w:t>9.</w:t>
            </w:r>
            <w:r w:rsidRPr="006B7447">
              <w:rPr>
                <w:rFonts w:ascii="Times New Roman" w:hAnsi="Times New Roman" w:cs="Times New Roman"/>
              </w:rPr>
              <w:tab/>
              <w:t xml:space="preserve">How satisfied were you with the information you received before surgery </w:t>
            </w:r>
            <w:r w:rsidRPr="006B7447">
              <w:rPr>
                <w:rFonts w:ascii="Times New Roman" w:hAnsi="Times New Roman" w:cs="Times New Roman"/>
                <w:vertAlign w:val="superscript"/>
              </w:rPr>
              <w:t>a</w:t>
            </w:r>
            <w:r w:rsidRPr="006B7447">
              <w:rPr>
                <w:rFonts w:ascii="Times New Roman" w:hAnsi="Times New Roman" w:cs="Times New Roman"/>
              </w:rPr>
              <w:t>?</w:t>
            </w:r>
          </w:p>
          <w:p w14:paraId="0AB112B5" w14:textId="31A77AA4" w:rsidR="008165F8" w:rsidRPr="006B7447" w:rsidRDefault="008165F8" w:rsidP="008165F8">
            <w:pPr>
              <w:rPr>
                <w:rFonts w:ascii="Times New Roman" w:hAnsi="Times New Roman" w:cs="Times New Roman"/>
              </w:rPr>
            </w:pPr>
            <w:r w:rsidRPr="006B7447">
              <w:rPr>
                <w:rFonts w:ascii="Times New Roman" w:hAnsi="Times New Roman" w:cs="Times New Roman"/>
              </w:rPr>
              <w:t>10.</w:t>
            </w:r>
            <w:r w:rsidRPr="006B7447">
              <w:rPr>
                <w:rFonts w:ascii="Times New Roman" w:hAnsi="Times New Roman" w:cs="Times New Roman"/>
              </w:rPr>
              <w:tab/>
              <w:t xml:space="preserve">How satisfied were you with the rehabilitation you received from the physiotherapists and the nursing staff during admission </w:t>
            </w:r>
            <w:r w:rsidRPr="006B7447">
              <w:rPr>
                <w:rFonts w:ascii="Times New Roman" w:hAnsi="Times New Roman" w:cs="Times New Roman"/>
                <w:vertAlign w:val="superscript"/>
              </w:rPr>
              <w:t>a</w:t>
            </w:r>
            <w:r w:rsidRPr="006B7447">
              <w:rPr>
                <w:rFonts w:ascii="Times New Roman" w:hAnsi="Times New Roman" w:cs="Times New Roman"/>
              </w:rPr>
              <w:t>?</w:t>
            </w:r>
          </w:p>
          <w:p w14:paraId="46276566" w14:textId="502E685B" w:rsidR="008165F8" w:rsidRPr="006B7447" w:rsidRDefault="008165F8" w:rsidP="008165F8">
            <w:pPr>
              <w:rPr>
                <w:rFonts w:ascii="Times New Roman" w:hAnsi="Times New Roman" w:cs="Times New Roman"/>
              </w:rPr>
            </w:pPr>
            <w:r w:rsidRPr="006B7447">
              <w:rPr>
                <w:rFonts w:ascii="Times New Roman" w:hAnsi="Times New Roman" w:cs="Times New Roman"/>
              </w:rPr>
              <w:t>11.</w:t>
            </w:r>
            <w:r w:rsidRPr="006B7447">
              <w:rPr>
                <w:rFonts w:ascii="Times New Roman" w:hAnsi="Times New Roman" w:cs="Times New Roman"/>
              </w:rPr>
              <w:tab/>
              <w:t xml:space="preserve">How satisfied were you with the pain treatment you received during admission </w:t>
            </w:r>
            <w:r w:rsidRPr="006B7447">
              <w:rPr>
                <w:rFonts w:ascii="Times New Roman" w:hAnsi="Times New Roman" w:cs="Times New Roman"/>
                <w:vertAlign w:val="superscript"/>
              </w:rPr>
              <w:t>a</w:t>
            </w:r>
            <w:r w:rsidRPr="006B7447">
              <w:rPr>
                <w:rFonts w:ascii="Times New Roman" w:hAnsi="Times New Roman" w:cs="Times New Roman"/>
              </w:rPr>
              <w:t>?</w:t>
            </w:r>
          </w:p>
          <w:p w14:paraId="7069C402" w14:textId="0678B932" w:rsidR="008165F8" w:rsidRPr="006B7447" w:rsidRDefault="008165F8" w:rsidP="008165F8">
            <w:pPr>
              <w:rPr>
                <w:rFonts w:ascii="Times New Roman" w:hAnsi="Times New Roman" w:cs="Times New Roman"/>
              </w:rPr>
            </w:pPr>
            <w:r w:rsidRPr="006B7447">
              <w:rPr>
                <w:rFonts w:ascii="Times New Roman" w:hAnsi="Times New Roman" w:cs="Times New Roman"/>
              </w:rPr>
              <w:t>12.</w:t>
            </w:r>
            <w:r w:rsidRPr="006B7447">
              <w:rPr>
                <w:rFonts w:ascii="Times New Roman" w:hAnsi="Times New Roman" w:cs="Times New Roman"/>
              </w:rPr>
              <w:tab/>
              <w:t xml:space="preserve">How satisfied were you with the information you received during your admission </w:t>
            </w:r>
            <w:r w:rsidRPr="006B7447">
              <w:rPr>
                <w:rFonts w:ascii="Times New Roman" w:hAnsi="Times New Roman" w:cs="Times New Roman"/>
                <w:vertAlign w:val="superscript"/>
              </w:rPr>
              <w:t>a</w:t>
            </w:r>
            <w:r w:rsidRPr="006B7447">
              <w:rPr>
                <w:rFonts w:ascii="Times New Roman" w:hAnsi="Times New Roman" w:cs="Times New Roman"/>
              </w:rPr>
              <w:t>?</w:t>
            </w:r>
          </w:p>
          <w:p w14:paraId="24916548" w14:textId="2F80EED4" w:rsidR="008165F8" w:rsidRPr="006B7447" w:rsidRDefault="008165F8" w:rsidP="008165F8">
            <w:pPr>
              <w:rPr>
                <w:rFonts w:ascii="Times New Roman" w:hAnsi="Times New Roman" w:cs="Times New Roman"/>
              </w:rPr>
            </w:pPr>
            <w:r w:rsidRPr="006B7447">
              <w:rPr>
                <w:rFonts w:ascii="Times New Roman" w:hAnsi="Times New Roman" w:cs="Times New Roman"/>
              </w:rPr>
              <w:t>13.</w:t>
            </w:r>
            <w:r w:rsidRPr="006B7447">
              <w:rPr>
                <w:rFonts w:ascii="Times New Roman" w:hAnsi="Times New Roman" w:cs="Times New Roman"/>
              </w:rPr>
              <w:tab/>
              <w:t>Were you satisfied with the length of your stay in hospital? Yes / No, I would have preferred a longer stay / No, I would have preferred a shorter stay / Don’t know</w:t>
            </w:r>
          </w:p>
          <w:p w14:paraId="78E74C00" w14:textId="77777777" w:rsidR="008165F8" w:rsidRPr="006B7447" w:rsidRDefault="008165F8" w:rsidP="008165F8">
            <w:pPr>
              <w:rPr>
                <w:rFonts w:ascii="Times New Roman" w:hAnsi="Times New Roman" w:cs="Times New Roman"/>
              </w:rPr>
            </w:pPr>
            <w:r w:rsidRPr="006B7447">
              <w:rPr>
                <w:rFonts w:ascii="Times New Roman" w:hAnsi="Times New Roman" w:cs="Times New Roman"/>
              </w:rPr>
              <w:t>14.</w:t>
            </w:r>
            <w:r w:rsidRPr="006B7447">
              <w:rPr>
                <w:rFonts w:ascii="Times New Roman" w:hAnsi="Times New Roman" w:cs="Times New Roman"/>
              </w:rPr>
              <w:tab/>
              <w:t xml:space="preserve">How well-informed did you feel about the time after discharge </w:t>
            </w:r>
            <w:proofErr w:type="gramStart"/>
            <w:r w:rsidRPr="006B7447">
              <w:rPr>
                <w:rFonts w:ascii="Times New Roman" w:hAnsi="Times New Roman" w:cs="Times New Roman"/>
                <w:vertAlign w:val="superscript"/>
              </w:rPr>
              <w:t>a</w:t>
            </w:r>
            <w:r w:rsidRPr="006B7447">
              <w:rPr>
                <w:rFonts w:ascii="Times New Roman" w:hAnsi="Times New Roman" w:cs="Times New Roman"/>
              </w:rPr>
              <w:t>?:</w:t>
            </w:r>
            <w:proofErr w:type="gramEnd"/>
          </w:p>
          <w:p w14:paraId="5C5B9BD4" w14:textId="1DDBAD56" w:rsidR="008165F8" w:rsidRPr="006B7447" w:rsidRDefault="008165F8" w:rsidP="008165F8">
            <w:pPr>
              <w:rPr>
                <w:rFonts w:ascii="Times New Roman" w:hAnsi="Times New Roman" w:cs="Times New Roman"/>
              </w:rPr>
            </w:pPr>
            <w:r w:rsidRPr="006B7447">
              <w:rPr>
                <w:rFonts w:ascii="Times New Roman" w:hAnsi="Times New Roman" w:cs="Times New Roman"/>
              </w:rPr>
              <w:t>15.</w:t>
            </w:r>
            <w:r w:rsidRPr="006B7447">
              <w:rPr>
                <w:rFonts w:ascii="Times New Roman" w:hAnsi="Times New Roman" w:cs="Times New Roman"/>
              </w:rPr>
              <w:tab/>
              <w:t xml:space="preserve">How satisfied were you with your discharge procedure </w:t>
            </w:r>
            <w:r w:rsidRPr="006B7447">
              <w:rPr>
                <w:rFonts w:ascii="Times New Roman" w:hAnsi="Times New Roman" w:cs="Times New Roman"/>
                <w:vertAlign w:val="superscript"/>
              </w:rPr>
              <w:t>a</w:t>
            </w:r>
            <w:r w:rsidRPr="006B7447">
              <w:rPr>
                <w:rFonts w:ascii="Times New Roman" w:hAnsi="Times New Roman" w:cs="Times New Roman"/>
              </w:rPr>
              <w:t>?</w:t>
            </w:r>
          </w:p>
          <w:p w14:paraId="4175E95C" w14:textId="501251DF" w:rsidR="008165F8" w:rsidRPr="006B7447" w:rsidRDefault="008165F8" w:rsidP="008165F8">
            <w:pPr>
              <w:rPr>
                <w:rFonts w:ascii="Times New Roman" w:hAnsi="Times New Roman" w:cs="Times New Roman"/>
              </w:rPr>
            </w:pPr>
            <w:r w:rsidRPr="006B7447">
              <w:rPr>
                <w:rFonts w:ascii="Times New Roman" w:hAnsi="Times New Roman" w:cs="Times New Roman"/>
              </w:rPr>
              <w:t>16.</w:t>
            </w:r>
            <w:r w:rsidRPr="006B7447">
              <w:rPr>
                <w:rFonts w:ascii="Times New Roman" w:hAnsi="Times New Roman" w:cs="Times New Roman"/>
              </w:rPr>
              <w:tab/>
              <w:t xml:space="preserve">How satisfied were you throughout the first few weeks after discharge </w:t>
            </w:r>
            <w:r w:rsidRPr="006B7447">
              <w:rPr>
                <w:rFonts w:ascii="Times New Roman" w:hAnsi="Times New Roman" w:cs="Times New Roman"/>
                <w:vertAlign w:val="superscript"/>
              </w:rPr>
              <w:t>a</w:t>
            </w:r>
            <w:r w:rsidRPr="006B7447">
              <w:rPr>
                <w:rFonts w:ascii="Times New Roman" w:hAnsi="Times New Roman" w:cs="Times New Roman"/>
              </w:rPr>
              <w:t>? 0–10</w:t>
            </w:r>
          </w:p>
          <w:p w14:paraId="69A16BD9" w14:textId="2F7EA49F" w:rsidR="008165F8" w:rsidRPr="006B7447" w:rsidRDefault="008165F8" w:rsidP="008165F8">
            <w:pPr>
              <w:rPr>
                <w:rFonts w:ascii="Times New Roman" w:hAnsi="Times New Roman" w:cs="Times New Roman"/>
              </w:rPr>
            </w:pPr>
            <w:r w:rsidRPr="006B7447">
              <w:rPr>
                <w:rFonts w:ascii="Times New Roman" w:hAnsi="Times New Roman" w:cs="Times New Roman"/>
              </w:rPr>
              <w:t>17.</w:t>
            </w:r>
            <w:r w:rsidRPr="006B7447">
              <w:rPr>
                <w:rFonts w:ascii="Times New Roman" w:hAnsi="Times New Roman" w:cs="Times New Roman"/>
              </w:rPr>
              <w:tab/>
              <w:t xml:space="preserve">How was your overall satisfaction with the entire process </w:t>
            </w:r>
            <w:r w:rsidRPr="006B7447">
              <w:rPr>
                <w:rFonts w:ascii="Times New Roman" w:hAnsi="Times New Roman" w:cs="Times New Roman"/>
                <w:vertAlign w:val="superscript"/>
              </w:rPr>
              <w:t>a</w:t>
            </w:r>
            <w:r w:rsidRPr="006B7447">
              <w:rPr>
                <w:rFonts w:ascii="Times New Roman" w:hAnsi="Times New Roman" w:cs="Times New Roman"/>
              </w:rPr>
              <w:t>?</w:t>
            </w:r>
          </w:p>
        </w:tc>
      </w:tr>
    </w:tbl>
    <w:p w14:paraId="7469F588" w14:textId="4397D9E7" w:rsidR="008165F8" w:rsidRPr="006B7447" w:rsidRDefault="008165F8" w:rsidP="008165F8">
      <w:pPr>
        <w:rPr>
          <w:rFonts w:ascii="Times New Roman" w:hAnsi="Times New Roman" w:cs="Times New Roman"/>
        </w:rPr>
      </w:pPr>
      <w:r w:rsidRPr="006B7447">
        <w:rPr>
          <w:rFonts w:ascii="Times New Roman" w:hAnsi="Times New Roman" w:cs="Times New Roman"/>
          <w:vertAlign w:val="superscript"/>
        </w:rPr>
        <w:t xml:space="preserve">a </w:t>
      </w:r>
      <w:r w:rsidRPr="006B7447">
        <w:rPr>
          <w:rFonts w:ascii="Times New Roman" w:hAnsi="Times New Roman" w:cs="Times New Roman"/>
        </w:rPr>
        <w:t>(on a scale from 0 to 10, where 0 is not satisfied at all and 10 is best possible satisfaction)</w:t>
      </w:r>
    </w:p>
    <w:p w14:paraId="47644EDB" w14:textId="028ECE6E" w:rsidR="00C864D0" w:rsidRPr="006B7447" w:rsidRDefault="00706392">
      <w:pPr>
        <w:rPr>
          <w:rFonts w:ascii="Times New Roman" w:hAnsi="Times New Roman" w:cs="Times New Roman"/>
        </w:rPr>
      </w:pPr>
      <w:r w:rsidRPr="006B7447">
        <w:rPr>
          <w:rFonts w:ascii="Times New Roman" w:hAnsi="Times New Roman" w:cs="Times New Roman"/>
        </w:rPr>
        <w:t>Responses to 3 questions (questions 9, 12, and 14) concerning satisfaction with information given prior to admission, during the hospital stay, and after discharge (each on a scale of 0–10) were summed up, resulting in a satisfaction NRS total score from 0 to 30. The 3 items were merged into one item, and are reported in this paper as “information given”.</w:t>
      </w:r>
    </w:p>
    <w:p w14:paraId="4F48A6A7" w14:textId="77777777" w:rsidR="005B265E" w:rsidRPr="006B7447" w:rsidRDefault="005B265E">
      <w:pPr>
        <w:rPr>
          <w:rFonts w:ascii="Times New Roman" w:hAnsi="Times New Roman" w:cs="Times New Roman"/>
        </w:rPr>
      </w:pPr>
    </w:p>
    <w:p w14:paraId="15D2FE53" w14:textId="5B8E6F6E" w:rsidR="00C864D0" w:rsidRPr="006B7447" w:rsidRDefault="00C864D0" w:rsidP="00B00040">
      <w:pPr>
        <w:widowControl/>
        <w:jc w:val="left"/>
        <w:rPr>
          <w:rFonts w:ascii="Times New Roman" w:hAnsi="Times New Roman" w:cs="Times New Roman"/>
        </w:rPr>
      </w:pPr>
    </w:p>
    <w:sectPr w:rsidR="00C864D0" w:rsidRPr="006B7447" w:rsidSect="00E271F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Times-Italic">
    <w:altName w:val="Times New Roman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ebinf modified by zz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e0vsxtgfv5w9e9207xrt9irpxdfet0z0sw&quot;&gt;My EndNote Library&lt;record-ids&gt;&lt;item&gt;702&lt;/item&gt;&lt;/record-ids&gt;&lt;/item&gt;&lt;/Libraries&gt;"/>
  </w:docVars>
  <w:rsids>
    <w:rsidRoot w:val="00903B5D"/>
    <w:rsid w:val="0003791B"/>
    <w:rsid w:val="00042247"/>
    <w:rsid w:val="000522FB"/>
    <w:rsid w:val="00056492"/>
    <w:rsid w:val="000A7D6A"/>
    <w:rsid w:val="000A7EA7"/>
    <w:rsid w:val="000B7471"/>
    <w:rsid w:val="000D423A"/>
    <w:rsid w:val="000D6138"/>
    <w:rsid w:val="00156F42"/>
    <w:rsid w:val="00184DFC"/>
    <w:rsid w:val="0019003A"/>
    <w:rsid w:val="001D53BF"/>
    <w:rsid w:val="001E6BCA"/>
    <w:rsid w:val="002446E6"/>
    <w:rsid w:val="00257BAE"/>
    <w:rsid w:val="00266477"/>
    <w:rsid w:val="00293E95"/>
    <w:rsid w:val="003819ED"/>
    <w:rsid w:val="003A097C"/>
    <w:rsid w:val="003D55E8"/>
    <w:rsid w:val="003F0C82"/>
    <w:rsid w:val="004145FF"/>
    <w:rsid w:val="0043137C"/>
    <w:rsid w:val="00441BA5"/>
    <w:rsid w:val="004712E3"/>
    <w:rsid w:val="004A6F76"/>
    <w:rsid w:val="004D63D6"/>
    <w:rsid w:val="00506CD0"/>
    <w:rsid w:val="005233AD"/>
    <w:rsid w:val="005438B4"/>
    <w:rsid w:val="0055532F"/>
    <w:rsid w:val="00566E48"/>
    <w:rsid w:val="005856D3"/>
    <w:rsid w:val="00585B4C"/>
    <w:rsid w:val="005B265E"/>
    <w:rsid w:val="005E3A48"/>
    <w:rsid w:val="006028C0"/>
    <w:rsid w:val="006303B7"/>
    <w:rsid w:val="00663314"/>
    <w:rsid w:val="006704DC"/>
    <w:rsid w:val="00696C30"/>
    <w:rsid w:val="006B7447"/>
    <w:rsid w:val="006C5FA2"/>
    <w:rsid w:val="006D0A57"/>
    <w:rsid w:val="00706392"/>
    <w:rsid w:val="007474BC"/>
    <w:rsid w:val="007A2BDE"/>
    <w:rsid w:val="007B4B97"/>
    <w:rsid w:val="007D78B6"/>
    <w:rsid w:val="008078CA"/>
    <w:rsid w:val="008165F8"/>
    <w:rsid w:val="008367F6"/>
    <w:rsid w:val="00891ED6"/>
    <w:rsid w:val="008A2631"/>
    <w:rsid w:val="008E1CC5"/>
    <w:rsid w:val="008E63F7"/>
    <w:rsid w:val="008F0831"/>
    <w:rsid w:val="00903B5D"/>
    <w:rsid w:val="0091765F"/>
    <w:rsid w:val="00926D69"/>
    <w:rsid w:val="009623EE"/>
    <w:rsid w:val="0097099B"/>
    <w:rsid w:val="00987F06"/>
    <w:rsid w:val="009C0628"/>
    <w:rsid w:val="009D518D"/>
    <w:rsid w:val="009E52BE"/>
    <w:rsid w:val="00AA383E"/>
    <w:rsid w:val="00AC5C60"/>
    <w:rsid w:val="00B00040"/>
    <w:rsid w:val="00B00CCB"/>
    <w:rsid w:val="00B164FC"/>
    <w:rsid w:val="00B1717D"/>
    <w:rsid w:val="00B23775"/>
    <w:rsid w:val="00B74CAC"/>
    <w:rsid w:val="00B8120D"/>
    <w:rsid w:val="00B9415C"/>
    <w:rsid w:val="00BE5065"/>
    <w:rsid w:val="00BF69B1"/>
    <w:rsid w:val="00C00A19"/>
    <w:rsid w:val="00C864D0"/>
    <w:rsid w:val="00CA3023"/>
    <w:rsid w:val="00CB09B5"/>
    <w:rsid w:val="00CB5A12"/>
    <w:rsid w:val="00D75AD9"/>
    <w:rsid w:val="00D86B86"/>
    <w:rsid w:val="00D90283"/>
    <w:rsid w:val="00D905B9"/>
    <w:rsid w:val="00DA5053"/>
    <w:rsid w:val="00DD2E76"/>
    <w:rsid w:val="00DD49D8"/>
    <w:rsid w:val="00E271F2"/>
    <w:rsid w:val="00E42A1E"/>
    <w:rsid w:val="00E66014"/>
    <w:rsid w:val="00EB654D"/>
    <w:rsid w:val="00EB71CD"/>
    <w:rsid w:val="00F069B1"/>
    <w:rsid w:val="00F123CC"/>
    <w:rsid w:val="00F21847"/>
    <w:rsid w:val="00F261DE"/>
    <w:rsid w:val="00F334CF"/>
    <w:rsid w:val="00F406C7"/>
    <w:rsid w:val="00F4308E"/>
    <w:rsid w:val="00F470A9"/>
    <w:rsid w:val="00F54234"/>
    <w:rsid w:val="00F8797E"/>
    <w:rsid w:val="00F97D45"/>
    <w:rsid w:val="00FB1B3B"/>
    <w:rsid w:val="00FC5960"/>
    <w:rsid w:val="00FF6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DAFDF"/>
  <w15:chartTrackingRefBased/>
  <w15:docId w15:val="{F4E1327F-90AA-4041-B333-8D00E8E90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71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E271F2"/>
    <w:rPr>
      <w:rFonts w:ascii="Symbol" w:hAnsi="Symbol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11">
    <w:name w:val="fontstyle11"/>
    <w:basedOn w:val="DefaultParagraphFont"/>
    <w:rsid w:val="00E271F2"/>
    <w:rPr>
      <w:rFonts w:ascii="Times-Roman" w:hAnsi="Times-Roman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E271F2"/>
    <w:rPr>
      <w:rFonts w:ascii="Times-Italic" w:hAnsi="Times-Italic" w:hint="default"/>
      <w:b w:val="0"/>
      <w:bCs w:val="0"/>
      <w:i/>
      <w:iCs/>
      <w:color w:val="000000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706392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DD49D8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D49D8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DD49D8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DD49D8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066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3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5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53</TotalTime>
  <Pages>1</Pages>
  <Words>311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贤祚</dc:creator>
  <cp:keywords/>
  <dc:description/>
  <cp:lastModifiedBy>Editor</cp:lastModifiedBy>
  <cp:revision>106</cp:revision>
  <dcterms:created xsi:type="dcterms:W3CDTF">2020-01-24T13:36:00Z</dcterms:created>
  <dcterms:modified xsi:type="dcterms:W3CDTF">2021-02-20T16:05:00Z</dcterms:modified>
</cp:coreProperties>
</file>